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4EB" w:rsidRPr="0081579E" w:rsidRDefault="004A1541">
      <w:pPr>
        <w:rPr>
          <w:rFonts w:ascii="Times New Roman" w:hAnsi="Times New Roman" w:cs="Times New Roman"/>
        </w:rPr>
      </w:pPr>
      <w:r w:rsidRPr="0081579E">
        <w:rPr>
          <w:rFonts w:ascii="Times New Roman" w:hAnsi="Times New Roman" w:cs="Times New Roman"/>
        </w:rPr>
        <w:t>Abbreviations annotations within arrows figure 2</w:t>
      </w:r>
    </w:p>
    <w:p w:rsidR="004A1541" w:rsidRDefault="004A1541"/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951"/>
        <w:gridCol w:w="6662"/>
      </w:tblGrid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AA family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BCt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ABC transporter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/ATP-binding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81579E">
            <w:pPr>
              <w:tabs>
                <w:tab w:val="right" w:pos="17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do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llo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-threonine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mt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monophosphate-protein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NK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nkyrin</w:t>
            </w:r>
            <w:proofErr w:type="spellEnd"/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repeat containing protein</w:t>
            </w:r>
          </w:p>
        </w:tc>
        <w:bookmarkStart w:id="0" w:name="_GoBack"/>
        <w:bookmarkEnd w:id="0"/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NK+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ankyrin</w:t>
            </w:r>
            <w:proofErr w:type="spellEnd"/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repeat containing protein with additional domains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dhg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UDP-glucose 6-dehydrogenase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Dnar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DNA repair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endonuclease/ HNH endonuclease family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Phage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erminase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large subunit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A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minor capsid protein C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D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head decoration protein D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E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major capsid protein E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J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baseplate assembly protein J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U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Phage tail assembly protein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U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V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baseplate assembly protein V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W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Putative phage baseplate assembly protein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W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tail protein X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Z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minor tail protein Z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Heli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Helicase SNF2 family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hsW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GpW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-like phag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LCD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late control gene D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ligA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DNA ligase (</w:t>
            </w: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NAD(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+))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LigA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Phage related DNA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ethylase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fft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ajor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facilitator family transporter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tf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AAR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AAR-family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anti-repressor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at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atatin</w:t>
            </w:r>
            <w:proofErr w:type="spellEnd"/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c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hage head-tail connector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yH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ytonoyl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-CoA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yH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ospholipas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D-lik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l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Putative phage portal protein, lambda family 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m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membran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p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hage related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pr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hage repressor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pt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hage tail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seu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seudogene</w:t>
            </w:r>
            <w:proofErr w:type="spellEnd"/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ss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type II secretion system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t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 phage tail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adC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DNA repair protein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adC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esolvase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esolvase</w:t>
            </w:r>
            <w:proofErr w:type="spellEnd"/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huM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virulence factor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huM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na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RNA polymerase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nh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ibonuclease</w:t>
            </w:r>
            <w:proofErr w:type="spellEnd"/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H-lik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SAM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radical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SAM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S-70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70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tail assembly chaperon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ox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oxin</w:t>
            </w:r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ra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ransposase</w:t>
            </w:r>
            <w:proofErr w:type="gram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rf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diphospho</w:t>
            </w:r>
            <w:proofErr w:type="spell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-sugar </w:t>
            </w: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SP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major tail sheath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TM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tail tape measur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TTP</w:t>
            </w:r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hage tail tub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ucp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uncharacterized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uniqu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vir</w:t>
            </w:r>
            <w:proofErr w:type="spellEnd"/>
            <w:proofErr w:type="gram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gramEnd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 xml:space="preserve"> virulence protein</w:t>
            </w:r>
          </w:p>
        </w:tc>
      </w:tr>
      <w:tr w:rsidR="0081579E" w:rsidRPr="0081579E" w:rsidTr="00770DD2">
        <w:tc>
          <w:tcPr>
            <w:tcW w:w="1951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WDr</w:t>
            </w:r>
            <w:proofErr w:type="spellEnd"/>
          </w:p>
        </w:tc>
        <w:tc>
          <w:tcPr>
            <w:tcW w:w="6662" w:type="dxa"/>
          </w:tcPr>
          <w:p w:rsidR="0081579E" w:rsidRPr="0081579E" w:rsidRDefault="0081579E" w:rsidP="00770D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79E">
              <w:rPr>
                <w:rFonts w:ascii="Times New Roman" w:hAnsi="Times New Roman" w:cs="Times New Roman"/>
                <w:sz w:val="18"/>
                <w:szCs w:val="18"/>
              </w:rPr>
              <w:t>WD repeat domain protein</w:t>
            </w:r>
          </w:p>
        </w:tc>
      </w:tr>
    </w:tbl>
    <w:p w:rsidR="004A1541" w:rsidRDefault="004A1541"/>
    <w:sectPr w:rsidR="004A1541" w:rsidSect="003454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41"/>
    <w:rsid w:val="000738A6"/>
    <w:rsid w:val="00175F0D"/>
    <w:rsid w:val="001D73BB"/>
    <w:rsid w:val="001F0372"/>
    <w:rsid w:val="00261284"/>
    <w:rsid w:val="003454EB"/>
    <w:rsid w:val="00410D86"/>
    <w:rsid w:val="00497F9D"/>
    <w:rsid w:val="004A1541"/>
    <w:rsid w:val="005A59C1"/>
    <w:rsid w:val="00740184"/>
    <w:rsid w:val="00770DD2"/>
    <w:rsid w:val="0081579E"/>
    <w:rsid w:val="00892F8A"/>
    <w:rsid w:val="009A2624"/>
    <w:rsid w:val="00AC29E1"/>
    <w:rsid w:val="00BF3340"/>
    <w:rsid w:val="00C1107B"/>
    <w:rsid w:val="00D03C45"/>
    <w:rsid w:val="00D06E7F"/>
    <w:rsid w:val="00DB40B1"/>
    <w:rsid w:val="00DE5FC7"/>
    <w:rsid w:val="00E11AA5"/>
    <w:rsid w:val="00E354A9"/>
    <w:rsid w:val="00FD5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CEF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C45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C45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11</Words>
  <Characters>1775</Characters>
  <Application>Microsoft Macintosh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é Kampfraath</dc:creator>
  <cp:keywords/>
  <dc:description/>
  <cp:lastModifiedBy>Dré Kampfraath</cp:lastModifiedBy>
  <cp:revision>1</cp:revision>
  <dcterms:created xsi:type="dcterms:W3CDTF">2019-01-14T08:41:00Z</dcterms:created>
  <dcterms:modified xsi:type="dcterms:W3CDTF">2019-01-14T15:58:00Z</dcterms:modified>
</cp:coreProperties>
</file>